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D5705" w14:textId="77777777" w:rsidR="00367B0F" w:rsidRDefault="00367B0F">
      <w:pPr>
        <w:rPr>
          <w:lang w:val="en-US"/>
        </w:rPr>
      </w:pPr>
    </w:p>
    <w:p w14:paraId="21705793" w14:textId="77777777" w:rsidR="00367B0F" w:rsidRDefault="00367B0F">
      <w:pPr>
        <w:rPr>
          <w:lang w:val="en-US"/>
        </w:rPr>
      </w:pPr>
    </w:p>
    <w:p w14:paraId="6DDC6682" w14:textId="77777777" w:rsidR="00367B0F" w:rsidRDefault="00367B0F">
      <w:pPr>
        <w:rPr>
          <w:lang w:val="en-US"/>
        </w:rPr>
      </w:pPr>
    </w:p>
    <w:p w14:paraId="3B558DB3" w14:textId="77777777" w:rsidR="00367B0F" w:rsidRPr="00C15925" w:rsidRDefault="00367B0F">
      <w:pPr>
        <w:rPr>
          <w:color w:val="000000" w:themeColor="text1"/>
          <w:lang w:val="en-US"/>
        </w:rPr>
      </w:pPr>
    </w:p>
    <w:p w14:paraId="5C29EB43" w14:textId="77777777" w:rsidR="00367B0F" w:rsidRPr="00C15925" w:rsidRDefault="00367B0F">
      <w:pPr>
        <w:rPr>
          <w:color w:val="000000" w:themeColor="text1"/>
          <w:lang w:val="en-US"/>
        </w:rPr>
      </w:pPr>
    </w:p>
    <w:tbl>
      <w:tblPr>
        <w:tblW w:w="103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7"/>
        <w:gridCol w:w="1628"/>
        <w:gridCol w:w="1628"/>
        <w:gridCol w:w="1733"/>
        <w:gridCol w:w="1629"/>
      </w:tblGrid>
      <w:tr w:rsidR="00C15925" w:rsidRPr="00C15925" w14:paraId="7BDEB64E" w14:textId="77777777" w:rsidTr="00367B0F">
        <w:trPr>
          <w:trHeight w:val="458"/>
          <w:jc w:val="center"/>
        </w:trPr>
        <w:tc>
          <w:tcPr>
            <w:tcW w:w="103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33E02" w14:textId="76CD1235" w:rsidR="00367B0F" w:rsidRPr="00C15925" w:rsidRDefault="0075369D" w:rsidP="00A75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 xml:space="preserve">Additional file 1: </w:t>
            </w:r>
            <w:r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>S</w:t>
            </w:r>
            <w:r w:rsidR="00367B0F"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>1.</w:t>
            </w:r>
            <w:r w:rsidR="00A75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bookmarkStart w:id="0" w:name="_GoBack"/>
            <w:bookmarkEnd w:id="0"/>
            <w:r w:rsidR="00367B0F"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Maternal polyunsaturated fatty acids and child neurodevelopment indices from 12 to 30 months</w:t>
            </w:r>
          </w:p>
        </w:tc>
      </w:tr>
      <w:tr w:rsidR="00C15925" w:rsidRPr="00C15925" w14:paraId="28DAE60C" w14:textId="77777777" w:rsidTr="00367B0F">
        <w:trPr>
          <w:trHeight w:val="688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B789" w14:textId="77777777" w:rsidR="00367B0F" w:rsidRPr="00C15925" w:rsidRDefault="00367B0F" w:rsidP="00367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>Polyunsaturated fatty acids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1DD83" w14:textId="1B310436" w:rsidR="00367B0F" w:rsidRPr="00C15925" w:rsidRDefault="00367B0F" w:rsidP="00367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>Mental</w:t>
            </w:r>
            <w:r w:rsidR="00B911D9"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 xml:space="preserve"> (MDI)</w:t>
            </w: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B9CCA" w14:textId="15217F33" w:rsidR="00367B0F" w:rsidRPr="00C15925" w:rsidRDefault="00367B0F" w:rsidP="00367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>Motor</w:t>
            </w:r>
            <w:r w:rsidR="00B911D9"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 xml:space="preserve"> (PDI)</w:t>
            </w:r>
          </w:p>
        </w:tc>
      </w:tr>
      <w:tr w:rsidR="00C15925" w:rsidRPr="00C15925" w14:paraId="56572B03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2D27" w14:textId="77777777" w:rsidR="00367B0F" w:rsidRPr="00C15925" w:rsidRDefault="00367B0F" w:rsidP="00367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>First trimeste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265B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β (95% CI)ᵅ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14E32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β (95% CI)ᵇ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A58A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β (95% CI)ᵅ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5CA6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β (95% CI)ᵇ</w:t>
            </w:r>
          </w:p>
        </w:tc>
      </w:tr>
      <w:tr w:rsidR="00C15925" w:rsidRPr="00C15925" w14:paraId="76D19BE5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02B4" w14:textId="21F7AE1E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Linoleic      </w:t>
            </w:r>
            <w:r w:rsidR="00577B8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            (LA)   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3D2" w14:textId="4BDF98C1" w:rsidR="00367B0F" w:rsidRPr="00C15925" w:rsidRDefault="00870CC1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3 (-0.05,0.1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3F81" w14:textId="4BDA7B2A" w:rsidR="00367B0F" w:rsidRPr="00C15925" w:rsidRDefault="00A06A75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3 (-0.05,0.1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04E4" w14:textId="6E1D42A6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0 (-0.08,0.07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E2E" w14:textId="0B86682B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0 (-0.08,0.07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23D8A56B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A171" w14:textId="1A8958AA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Arachidonic         </w:t>
            </w:r>
            <w:r w:rsidR="00CD654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(ARA)   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6104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0 (-0.01,0.0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EAF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0 (-0.01,0.0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D50" w14:textId="3A3580F7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0 (-0.01,0.0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2274" w14:textId="4B8AF3AA" w:rsidR="00367B0F" w:rsidRPr="00C15925" w:rsidRDefault="0070531C" w:rsidP="00705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0 (-0.01,0.0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7C7C115A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537" w14:textId="57AB316C" w:rsidR="00367B0F" w:rsidRPr="00C15925" w:rsidRDefault="00367B0F" w:rsidP="00CD6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Alfa linolenic            </w:t>
            </w:r>
            <w:r w:rsidR="00CD654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055468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(ALA)  </w:t>
            </w:r>
            <w:r w:rsidR="00CD654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D36C" w14:textId="796DA5C2" w:rsidR="00367B0F" w:rsidRPr="00C15925" w:rsidRDefault="00870CC1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52 (-0.14,1.18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B46" w14:textId="4AC9C8AA" w:rsidR="00367B0F" w:rsidRPr="00C15925" w:rsidRDefault="00A06A75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54 (-0.12,1.2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BC8" w14:textId="2E79A81B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25 (-0.34,0.0.85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8D9" w14:textId="27ED4721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25 (-0.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3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5,0.85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495E521F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B690" w14:textId="557463D8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Eicosapentaenoic </w:t>
            </w:r>
            <w:r w:rsidR="00055468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EPA)   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785E" w14:textId="45BFD42E" w:rsidR="00367B0F" w:rsidRPr="00C15925" w:rsidRDefault="00870CC1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3 (-0.04,0.09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A7FC" w14:textId="011818D9" w:rsidR="00367B0F" w:rsidRPr="00C15925" w:rsidRDefault="00A06A75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3 (-0.04,0.09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F5D" w14:textId="6709FC0A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2 (-0.08,0.04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AD5" w14:textId="0CE00102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2 (-0.08,0.04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3B7C025D" w14:textId="77777777" w:rsidTr="001A21B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9CF" w14:textId="20291E24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</w:t>
            </w:r>
            <w:r w:rsidR="001F69F5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Docosapentaenoic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577B8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DPA)   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F46" w14:textId="35A2E49E" w:rsidR="00367B0F" w:rsidRPr="00C15925" w:rsidRDefault="00870CC1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lang w:val="en-US" w:eastAsia="es-MX"/>
              </w:rPr>
              <w:t>0.20 (0.05,0.34</w:t>
            </w:r>
            <w:r w:rsidR="00367B0F" w:rsidRPr="00C1592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1E9" w14:textId="255B755B" w:rsidR="00367B0F" w:rsidRPr="00C15925" w:rsidRDefault="00A06A75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lang w:val="en-US" w:eastAsia="es-MX"/>
              </w:rPr>
              <w:t>0.19 (0.05,0.34</w:t>
            </w:r>
            <w:r w:rsidR="00367B0F" w:rsidRPr="00C1592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652" w14:textId="15DCFA2E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6 (-0.07,0.20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0E36" w14:textId="41039068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6 (-0.07,0.20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2B44C852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DF9" w14:textId="0F6D4BAF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Docosahexaenoic </w:t>
            </w:r>
            <w:r w:rsidR="00055468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DHA)  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A82C" w14:textId="233F0F70" w:rsidR="00367B0F" w:rsidRPr="00C15925" w:rsidRDefault="00870CC1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1 (-0.01,0.03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B19" w14:textId="341421FB" w:rsidR="00367B0F" w:rsidRPr="00C15925" w:rsidRDefault="00ED4D6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1 (-0.01,0.03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431F" w14:textId="12340669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 (-0.03, 0.02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02B0" w14:textId="3237DD00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 (-0.03,0.02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4B002D18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B5FA" w14:textId="77777777" w:rsidR="00367B0F" w:rsidRPr="00C15925" w:rsidRDefault="00367B0F" w:rsidP="00367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  <w:t>Third trimest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F68A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C0E2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7325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3280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</w:p>
        </w:tc>
      </w:tr>
      <w:tr w:rsidR="00C15925" w:rsidRPr="00C15925" w14:paraId="57D1EBB6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E54" w14:textId="0FD836EB" w:rsidR="00367B0F" w:rsidRPr="00C15925" w:rsidRDefault="00367B0F" w:rsidP="0005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Linoleic                      </w:t>
            </w:r>
            <w:r w:rsidR="00CD654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577B8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(LA)   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9D5" w14:textId="46D479A7" w:rsidR="00367B0F" w:rsidRPr="00C15925" w:rsidRDefault="000F772A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9 (-0.05,0.23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11C" w14:textId="64764724" w:rsidR="00367B0F" w:rsidRPr="00C15925" w:rsidRDefault="00ED4D6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9 (-0.05,0.24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850C" w14:textId="440012BE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 (-0.14,0.12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E7D6" w14:textId="43A3E3AC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-0.14,0.12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5254FB42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7F68" w14:textId="4CEA30AF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Arachidonic         </w:t>
            </w:r>
            <w:r w:rsidR="00CD654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577B8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(ARA)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8DE7" w14:textId="0735D75D" w:rsidR="00367B0F" w:rsidRPr="00C15925" w:rsidRDefault="000F772A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(-0.02,0.0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794" w14:textId="54E150AD" w:rsidR="00367B0F" w:rsidRPr="00C15925" w:rsidRDefault="00ED4D6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(-0.02,0.0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FF9B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0 (-0.02,0.0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3EF" w14:textId="01621CA6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00 (-0.02,0.01)</w:t>
            </w:r>
          </w:p>
        </w:tc>
      </w:tr>
      <w:tr w:rsidR="00C15925" w:rsidRPr="00C15925" w14:paraId="26D7DD8F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F1A" w14:textId="064AC6E8" w:rsidR="00367B0F" w:rsidRPr="00C15925" w:rsidRDefault="00367B0F" w:rsidP="00577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Alfa linolenic            </w:t>
            </w:r>
            <w:r w:rsidR="00CD654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577B8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(ALA)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00A" w14:textId="1AE2A39C" w:rsidR="00367B0F" w:rsidRPr="00C15925" w:rsidRDefault="000F772A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75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-0.39,1.89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74C" w14:textId="4D54BAAC" w:rsidR="00367B0F" w:rsidRPr="00C15925" w:rsidRDefault="00ED4D6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75 (-0.39,1.90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953B" w14:textId="771CDA70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18 (-0.86,1.23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23C" w14:textId="5D2D79D6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0.18 (-0.87,1.23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7F33E7C4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6E8C" w14:textId="3D4ACC40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Eicosapentaenoic </w:t>
            </w:r>
            <w:r w:rsidR="00055468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EPA)   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228" w14:textId="70F54E38" w:rsidR="00367B0F" w:rsidRPr="00C15925" w:rsidRDefault="000F772A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2 (-0.08,0.04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572" w14:textId="15F587F2" w:rsidR="00367B0F" w:rsidRPr="00C15925" w:rsidRDefault="00ED4D6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2 (-0.07,0.04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B2E2" w14:textId="6A1F0208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3 (-0.09,0.02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1FB" w14:textId="5BC9C433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3 (-0.09,0.02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0A54B48F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564" w14:textId="68347B48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</w:t>
            </w:r>
            <w:r w:rsidR="001F69F5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Docosapentaenoic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="00577B8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(DPA)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B21E" w14:textId="05177011" w:rsidR="00367B0F" w:rsidRPr="00C15925" w:rsidRDefault="000F772A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5 (-0.19,0.10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09DB" w14:textId="24CD8B62" w:rsidR="00367B0F" w:rsidRPr="00C15925" w:rsidRDefault="00ED4D6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4 (-0.19,0.10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20C" w14:textId="6D263982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8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-0.21,0.05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87E1" w14:textId="0FE6B4EF" w:rsidR="00367B0F" w:rsidRPr="00C15925" w:rsidRDefault="0070531C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8 (-0.21,0.05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</w:tr>
      <w:tr w:rsidR="00C15925" w:rsidRPr="00C15925" w14:paraId="01B57E39" w14:textId="77777777" w:rsidTr="00367B0F">
        <w:trPr>
          <w:trHeight w:val="269"/>
          <w:jc w:val="center"/>
        </w:trPr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20D" w14:textId="5E01C60B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   Docosahexaenoic </w:t>
            </w:r>
            <w:r w:rsidR="00055468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 xml:space="preserve">  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(DHA)  mg/da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E16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 (-0.03,0.0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2B74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 (-0.03,0.0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C58D" w14:textId="3C608704" w:rsidR="00367B0F" w:rsidRPr="00C15925" w:rsidRDefault="0049263B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 (-0.03,0.01</w:t>
            </w:r>
            <w:r w:rsidR="00367B0F"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85D7" w14:textId="77777777" w:rsidR="00367B0F" w:rsidRPr="00C15925" w:rsidRDefault="00367B0F" w:rsidP="004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-0.01 (-0.03,0.01)</w:t>
            </w:r>
          </w:p>
        </w:tc>
      </w:tr>
      <w:tr w:rsidR="00C15925" w:rsidRPr="00C15925" w14:paraId="6FFB56F4" w14:textId="77777777" w:rsidTr="00367B0F">
        <w:trPr>
          <w:trHeight w:val="1079"/>
          <w:jc w:val="center"/>
        </w:trPr>
        <w:tc>
          <w:tcPr>
            <w:tcW w:w="103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D179" w14:textId="13B2AD8B" w:rsidR="00367B0F" w:rsidRPr="00C15925" w:rsidRDefault="00367B0F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ᵅ Adjusted by: child’s age at examination (months), Home Observation for Measurement of the Environment scale, gender, maternal intellectual quotient, breastfeeding (months) and energy intake (kilocalories).</w:t>
            </w: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br/>
              <w:t>ᵇ Previous model plus adjustment by maternal DDE serum levels (ng/g) during the first trimester of pregnancy.</w:t>
            </w:r>
          </w:p>
          <w:p w14:paraId="2AB80096" w14:textId="54CCD817" w:rsidR="00B911D9" w:rsidRPr="00C15925" w:rsidRDefault="00B911D9" w:rsidP="00367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</w:pPr>
            <w:r w:rsidRPr="00C159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MX"/>
              </w:rPr>
              <w:t>Bold numbers correspond to statistically significant coefficients.</w:t>
            </w:r>
          </w:p>
        </w:tc>
      </w:tr>
    </w:tbl>
    <w:p w14:paraId="1843C508" w14:textId="77777777" w:rsidR="00367B0F" w:rsidRPr="00C15925" w:rsidRDefault="00367B0F">
      <w:pPr>
        <w:rPr>
          <w:color w:val="000000" w:themeColor="text1"/>
          <w:lang w:val="en-US"/>
        </w:rPr>
      </w:pPr>
    </w:p>
    <w:p w14:paraId="7AEA7714" w14:textId="77777777" w:rsidR="00367B0F" w:rsidRPr="00C15925" w:rsidRDefault="00367B0F">
      <w:pPr>
        <w:rPr>
          <w:color w:val="000000" w:themeColor="text1"/>
          <w:lang w:val="en-US"/>
        </w:rPr>
      </w:pPr>
    </w:p>
    <w:p w14:paraId="0FE73CCB" w14:textId="77777777" w:rsidR="00367B0F" w:rsidRPr="00C15925" w:rsidRDefault="00367B0F">
      <w:pPr>
        <w:rPr>
          <w:color w:val="000000" w:themeColor="text1"/>
          <w:lang w:val="en-US"/>
        </w:rPr>
      </w:pPr>
    </w:p>
    <w:p w14:paraId="3513FB68" w14:textId="77777777" w:rsidR="00367B0F" w:rsidRPr="00C15925" w:rsidRDefault="00367B0F">
      <w:pPr>
        <w:rPr>
          <w:color w:val="000000" w:themeColor="text1"/>
          <w:lang w:val="en-US"/>
        </w:rPr>
      </w:pPr>
    </w:p>
    <w:p w14:paraId="5AA09F71" w14:textId="77777777" w:rsidR="00367B0F" w:rsidRPr="00C15925" w:rsidRDefault="00367B0F">
      <w:pPr>
        <w:rPr>
          <w:color w:val="000000" w:themeColor="text1"/>
          <w:lang w:val="en-US"/>
        </w:rPr>
      </w:pPr>
    </w:p>
    <w:sectPr w:rsidR="00367B0F" w:rsidRPr="00C159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9B5874" w16cid:durableId="1E92776B"/>
  <w16cid:commentId w16cid:paraId="399D267E" w16cid:durableId="1E927827"/>
  <w16cid:commentId w16cid:paraId="5CDA8D22" w16cid:durableId="1E9278E0"/>
  <w16cid:commentId w16cid:paraId="41ECBFE7" w16cid:durableId="1E9279E6"/>
  <w16cid:commentId w16cid:paraId="3FC6E257" w16cid:durableId="1E9290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43EC"/>
    <w:rsid w:val="00001E27"/>
    <w:rsid w:val="00055468"/>
    <w:rsid w:val="000D2953"/>
    <w:rsid w:val="000F772A"/>
    <w:rsid w:val="001073B9"/>
    <w:rsid w:val="001A21BF"/>
    <w:rsid w:val="001F69F5"/>
    <w:rsid w:val="00342ADF"/>
    <w:rsid w:val="003509B6"/>
    <w:rsid w:val="00367B0F"/>
    <w:rsid w:val="004071A5"/>
    <w:rsid w:val="004144EB"/>
    <w:rsid w:val="0049263B"/>
    <w:rsid w:val="00577B8F"/>
    <w:rsid w:val="0070531C"/>
    <w:rsid w:val="0075369D"/>
    <w:rsid w:val="00832041"/>
    <w:rsid w:val="00870CC1"/>
    <w:rsid w:val="008B2500"/>
    <w:rsid w:val="0099280A"/>
    <w:rsid w:val="00A06A75"/>
    <w:rsid w:val="00A22CD7"/>
    <w:rsid w:val="00A758B9"/>
    <w:rsid w:val="00B911D9"/>
    <w:rsid w:val="00C0076E"/>
    <w:rsid w:val="00C15925"/>
    <w:rsid w:val="00C30138"/>
    <w:rsid w:val="00C42B1F"/>
    <w:rsid w:val="00C543EC"/>
    <w:rsid w:val="00CB27BC"/>
    <w:rsid w:val="00CB72CA"/>
    <w:rsid w:val="00CD654F"/>
    <w:rsid w:val="00CE2DDB"/>
    <w:rsid w:val="00CE3E22"/>
    <w:rsid w:val="00D04E7A"/>
    <w:rsid w:val="00E230EC"/>
    <w:rsid w:val="00ED4D6C"/>
    <w:rsid w:val="00F9446D"/>
    <w:rsid w:val="00FE404E"/>
    <w:rsid w:val="00FF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E4D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0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04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0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0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4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802</Characters>
  <Application>Microsoft Office Word</Application>
  <DocSecurity>0</DocSecurity>
  <Lines>100</Lines>
  <Paragraphs>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GBATOMALAQUE</cp:lastModifiedBy>
  <cp:revision>6</cp:revision>
  <dcterms:created xsi:type="dcterms:W3CDTF">2019-02-05T23:08:00Z</dcterms:created>
  <dcterms:modified xsi:type="dcterms:W3CDTF">2019-02-25T02:19:00Z</dcterms:modified>
</cp:coreProperties>
</file>